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4886F" w14:textId="2DD3CADB" w:rsidR="00870472" w:rsidRDefault="00870472" w:rsidP="00870472">
      <w:bookmarkStart w:id="0" w:name="_Toc43713387"/>
      <w:bookmarkStart w:id="1" w:name="_GoBack"/>
      <w:bookmarkEnd w:id="1"/>
      <w:r>
        <w:t>S</w:t>
      </w:r>
      <w:r>
        <w:rPr>
          <w:noProof/>
        </w:rPr>
        <w:fldChar w:fldCharType="begin"/>
      </w:r>
      <w:r>
        <w:rPr>
          <w:noProof/>
        </w:rPr>
        <w:instrText xml:space="preserve"> SEQ Table_S \* ARABIC </w:instrText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 w:rsidRPr="004A2BC0">
        <w:t xml:space="preserve"> </w:t>
      </w:r>
      <w:r>
        <w:t>Table. Selected secondary outcome measures by age group</w:t>
      </w:r>
      <w:bookmarkEnd w:id="0"/>
      <w:r>
        <w:t xml:space="preserve"> </w:t>
      </w:r>
    </w:p>
    <w:p w14:paraId="5582DCAB" w14:textId="77A0BFBF" w:rsidR="00870472" w:rsidRDefault="00870472" w:rsidP="0087047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5"/>
        <w:gridCol w:w="1710"/>
        <w:gridCol w:w="1620"/>
        <w:gridCol w:w="1741"/>
      </w:tblGrid>
      <w:tr w:rsidR="00870472" w14:paraId="2FBDF7C6" w14:textId="77777777" w:rsidTr="00870472">
        <w:tc>
          <w:tcPr>
            <w:tcW w:w="4855" w:type="dxa"/>
            <w:tcBorders>
              <w:bottom w:val="nil"/>
            </w:tcBorders>
          </w:tcPr>
          <w:p w14:paraId="59029807" w14:textId="77777777" w:rsidR="00870472" w:rsidRDefault="00870472" w:rsidP="00870472"/>
        </w:tc>
        <w:tc>
          <w:tcPr>
            <w:tcW w:w="1710" w:type="dxa"/>
            <w:tcBorders>
              <w:bottom w:val="nil"/>
            </w:tcBorders>
          </w:tcPr>
          <w:p w14:paraId="538F1FF4" w14:textId="77777777" w:rsidR="00870472" w:rsidRDefault="00870472" w:rsidP="00870472">
            <w:pPr>
              <w:jc w:val="center"/>
            </w:pPr>
          </w:p>
        </w:tc>
        <w:tc>
          <w:tcPr>
            <w:tcW w:w="3361" w:type="dxa"/>
            <w:gridSpan w:val="2"/>
            <w:tcBorders>
              <w:bottom w:val="single" w:sz="4" w:space="0" w:color="auto"/>
            </w:tcBorders>
          </w:tcPr>
          <w:p w14:paraId="3B867186" w14:textId="7A6EF03A" w:rsidR="00870472" w:rsidRDefault="00870472" w:rsidP="00870472">
            <w:pPr>
              <w:jc w:val="center"/>
            </w:pPr>
            <w:r>
              <w:t>Age group</w:t>
            </w:r>
          </w:p>
        </w:tc>
      </w:tr>
      <w:tr w:rsidR="00870472" w14:paraId="680EB7F2" w14:textId="77777777" w:rsidTr="00870472">
        <w:tc>
          <w:tcPr>
            <w:tcW w:w="4855" w:type="dxa"/>
            <w:tcBorders>
              <w:top w:val="nil"/>
              <w:bottom w:val="single" w:sz="4" w:space="0" w:color="auto"/>
            </w:tcBorders>
          </w:tcPr>
          <w:p w14:paraId="04FA0F4C" w14:textId="77777777" w:rsidR="00870472" w:rsidRDefault="00870472" w:rsidP="00870472"/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082987D7" w14:textId="44978B84" w:rsidR="00870472" w:rsidRDefault="00870472" w:rsidP="00870472">
            <w:pPr>
              <w:jc w:val="center"/>
            </w:pPr>
            <w: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C4D038B" w14:textId="12CE64DF" w:rsidR="00870472" w:rsidRDefault="00870472" w:rsidP="00870472">
            <w:pPr>
              <w:jc w:val="center"/>
            </w:pPr>
            <w:r w:rsidRPr="00870472">
              <w:t>≤</w:t>
            </w:r>
            <w:r>
              <w:t>24 months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718DCD6D" w14:textId="52B0118F" w:rsidR="00870472" w:rsidRDefault="00870472" w:rsidP="00870472">
            <w:pPr>
              <w:jc w:val="center"/>
            </w:pPr>
            <w:r>
              <w:t>&gt;24 months</w:t>
            </w:r>
          </w:p>
        </w:tc>
      </w:tr>
      <w:tr w:rsidR="00870472" w14:paraId="7AB1ED0F" w14:textId="77777777" w:rsidTr="00870472">
        <w:tc>
          <w:tcPr>
            <w:tcW w:w="4855" w:type="dxa"/>
            <w:tcBorders>
              <w:top w:val="single" w:sz="4" w:space="0" w:color="auto"/>
            </w:tcBorders>
            <w:vAlign w:val="bottom"/>
          </w:tcPr>
          <w:p w14:paraId="17B3A7BE" w14:textId="05ACC725" w:rsidR="00870472" w:rsidRDefault="00870472" w:rsidP="00870472">
            <w:r>
              <w:rPr>
                <w:rFonts w:ascii="Calibri" w:hAnsi="Calibri" w:cs="Calibri"/>
                <w:color w:val="000000"/>
              </w:rPr>
              <w:t xml:space="preserve">Child comfortable with smart powered brush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236DBEB" w14:textId="50609827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/26 (46%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9FB38A" w14:textId="24B9F579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/11 (27%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22B7A7ED" w14:textId="0D0AEC9D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/15 (60%)</w:t>
            </w:r>
          </w:p>
        </w:tc>
      </w:tr>
      <w:tr w:rsidR="00870472" w14:paraId="07DDE268" w14:textId="77777777" w:rsidTr="00870472">
        <w:tc>
          <w:tcPr>
            <w:tcW w:w="4855" w:type="dxa"/>
            <w:vAlign w:val="bottom"/>
          </w:tcPr>
          <w:p w14:paraId="16E060F9" w14:textId="77240BB6" w:rsidR="00870472" w:rsidRDefault="00870472" w:rsidP="00870472">
            <w:pPr>
              <w:ind w:left="341" w:hanging="341"/>
            </w:pPr>
            <w:r>
              <w:rPr>
                <w:rFonts w:ascii="Calibri" w:hAnsi="Calibri" w:cs="Calibri"/>
                <w:color w:val="000000"/>
              </w:rPr>
              <w:t xml:space="preserve">Child cooperated for baseline disclosing gel application </w:t>
            </w:r>
          </w:p>
        </w:tc>
        <w:tc>
          <w:tcPr>
            <w:tcW w:w="1710" w:type="dxa"/>
          </w:tcPr>
          <w:p w14:paraId="38F4E223" w14:textId="3CE24CAA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/565 (30%)</w:t>
            </w:r>
          </w:p>
        </w:tc>
        <w:tc>
          <w:tcPr>
            <w:tcW w:w="1620" w:type="dxa"/>
          </w:tcPr>
          <w:p w14:paraId="25941C9A" w14:textId="50A3DFDC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/207 (14%)</w:t>
            </w:r>
          </w:p>
        </w:tc>
        <w:tc>
          <w:tcPr>
            <w:tcW w:w="1741" w:type="dxa"/>
          </w:tcPr>
          <w:p w14:paraId="3E1A0927" w14:textId="39CFED6A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/358 (39%)</w:t>
            </w:r>
          </w:p>
        </w:tc>
      </w:tr>
      <w:tr w:rsidR="00870472" w14:paraId="46C13A96" w14:textId="77777777" w:rsidTr="00870472">
        <w:tc>
          <w:tcPr>
            <w:tcW w:w="4855" w:type="dxa"/>
            <w:vAlign w:val="bottom"/>
          </w:tcPr>
          <w:p w14:paraId="66435CF6" w14:textId="78D3C3F6" w:rsidR="00870472" w:rsidRDefault="00870472" w:rsidP="00870472">
            <w:pPr>
              <w:ind w:left="341" w:hanging="341"/>
            </w:pPr>
            <w:r>
              <w:rPr>
                <w:rFonts w:ascii="Calibri" w:hAnsi="Calibri" w:cs="Calibri"/>
                <w:color w:val="000000"/>
              </w:rPr>
              <w:t xml:space="preserve">Child cooperated for baseline plaque image (iPhone) </w:t>
            </w:r>
          </w:p>
        </w:tc>
        <w:tc>
          <w:tcPr>
            <w:tcW w:w="1710" w:type="dxa"/>
          </w:tcPr>
          <w:p w14:paraId="41523783" w14:textId="6F11A701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2/565 (38%)</w:t>
            </w:r>
          </w:p>
        </w:tc>
        <w:tc>
          <w:tcPr>
            <w:tcW w:w="1620" w:type="dxa"/>
          </w:tcPr>
          <w:p w14:paraId="0A2876E2" w14:textId="1340CE46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/207 (21%)</w:t>
            </w:r>
          </w:p>
        </w:tc>
        <w:tc>
          <w:tcPr>
            <w:tcW w:w="1741" w:type="dxa"/>
          </w:tcPr>
          <w:p w14:paraId="4D656ADB" w14:textId="3835FF1D" w:rsidR="00870472" w:rsidRDefault="00870472" w:rsidP="0087047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8/358 (47%)</w:t>
            </w:r>
          </w:p>
        </w:tc>
      </w:tr>
    </w:tbl>
    <w:p w14:paraId="13D2440D" w14:textId="77777777" w:rsidR="00644D2D" w:rsidRDefault="00644D2D" w:rsidP="00870472"/>
    <w:p w14:paraId="55C2C605" w14:textId="6CA1BCBB" w:rsidR="00870472" w:rsidRDefault="00644D2D" w:rsidP="00870472">
      <w:r>
        <w:t xml:space="preserve">Note: </w:t>
      </w:r>
      <w:r w:rsidR="00870472" w:rsidRPr="00870472">
        <w:t>Data for complete cases are presented “n/N (%)”</w:t>
      </w:r>
      <w:r>
        <w:t>.</w:t>
      </w:r>
    </w:p>
    <w:p w14:paraId="2C3398BE" w14:textId="77777777" w:rsidR="00870472" w:rsidRDefault="00870472" w:rsidP="00870472"/>
    <w:p w14:paraId="77BAD6EF" w14:textId="77777777" w:rsidR="00E6111F" w:rsidRDefault="00E6111F" w:rsidP="00E6111F"/>
    <w:p w14:paraId="0E700ABD" w14:textId="77777777" w:rsidR="00E6111F" w:rsidRDefault="00E6111F" w:rsidP="00E6111F"/>
    <w:p w14:paraId="7B58B8FE" w14:textId="77777777" w:rsidR="008105C6" w:rsidRDefault="00DB60A2"/>
    <w:sectPr w:rsidR="008105C6" w:rsidSect="0055628E">
      <w:footerReference w:type="even" r:id="rId7"/>
      <w:footerReference w:type="default" r:id="rId8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887A5" w14:textId="77777777" w:rsidR="00DB60A2" w:rsidRDefault="00DB60A2" w:rsidP="009B22F4">
      <w:r>
        <w:separator/>
      </w:r>
    </w:p>
  </w:endnote>
  <w:endnote w:type="continuationSeparator" w:id="0">
    <w:p w14:paraId="66FDA166" w14:textId="77777777" w:rsidR="00DB60A2" w:rsidRDefault="00DB60A2" w:rsidP="009B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535262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B63C96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3F36BB" w14:textId="77777777" w:rsidR="009B22F4" w:rsidRDefault="009B22F4" w:rsidP="009B22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48066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EC5E00" w14:textId="77777777" w:rsidR="009B22F4" w:rsidRDefault="009B22F4" w:rsidP="00201E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DED1C3" w14:textId="77777777" w:rsidR="009B22F4" w:rsidRDefault="009B22F4" w:rsidP="009B22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1EB8D" w14:textId="77777777" w:rsidR="00DB60A2" w:rsidRDefault="00DB60A2" w:rsidP="009B22F4">
      <w:r>
        <w:separator/>
      </w:r>
    </w:p>
  </w:footnote>
  <w:footnote w:type="continuationSeparator" w:id="0">
    <w:p w14:paraId="09D3E348" w14:textId="77777777" w:rsidR="00DB60A2" w:rsidRDefault="00DB60A2" w:rsidP="009B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11F"/>
    <w:rsid w:val="00041DDB"/>
    <w:rsid w:val="00096CAC"/>
    <w:rsid w:val="000B3BA2"/>
    <w:rsid w:val="000C4770"/>
    <w:rsid w:val="000D4340"/>
    <w:rsid w:val="000D5802"/>
    <w:rsid w:val="000D5F8A"/>
    <w:rsid w:val="000E47AC"/>
    <w:rsid w:val="001214D5"/>
    <w:rsid w:val="00132BD2"/>
    <w:rsid w:val="00142F68"/>
    <w:rsid w:val="0014461F"/>
    <w:rsid w:val="00152946"/>
    <w:rsid w:val="00165021"/>
    <w:rsid w:val="00175BB1"/>
    <w:rsid w:val="001A54AA"/>
    <w:rsid w:val="001A6327"/>
    <w:rsid w:val="001B74C1"/>
    <w:rsid w:val="001C0DAB"/>
    <w:rsid w:val="001F2735"/>
    <w:rsid w:val="001F5665"/>
    <w:rsid w:val="00221928"/>
    <w:rsid w:val="00244F8C"/>
    <w:rsid w:val="002679BB"/>
    <w:rsid w:val="0027645A"/>
    <w:rsid w:val="0028163B"/>
    <w:rsid w:val="00287400"/>
    <w:rsid w:val="00290266"/>
    <w:rsid w:val="00291309"/>
    <w:rsid w:val="002B09BA"/>
    <w:rsid w:val="002B71BE"/>
    <w:rsid w:val="002C1B4D"/>
    <w:rsid w:val="002F297A"/>
    <w:rsid w:val="003140C6"/>
    <w:rsid w:val="00322C93"/>
    <w:rsid w:val="003337CC"/>
    <w:rsid w:val="003559CB"/>
    <w:rsid w:val="00363A9E"/>
    <w:rsid w:val="003829AC"/>
    <w:rsid w:val="00397B23"/>
    <w:rsid w:val="003A1AAA"/>
    <w:rsid w:val="003A1CDA"/>
    <w:rsid w:val="003A2BD4"/>
    <w:rsid w:val="003B02DA"/>
    <w:rsid w:val="003C4B8F"/>
    <w:rsid w:val="003C6E02"/>
    <w:rsid w:val="003D138D"/>
    <w:rsid w:val="00413D2C"/>
    <w:rsid w:val="00432C89"/>
    <w:rsid w:val="00450390"/>
    <w:rsid w:val="004546EE"/>
    <w:rsid w:val="0047278A"/>
    <w:rsid w:val="004756DA"/>
    <w:rsid w:val="00482504"/>
    <w:rsid w:val="004849D9"/>
    <w:rsid w:val="004A2BC0"/>
    <w:rsid w:val="004B1B2D"/>
    <w:rsid w:val="004B5517"/>
    <w:rsid w:val="004D1671"/>
    <w:rsid w:val="004D615F"/>
    <w:rsid w:val="004E0BA3"/>
    <w:rsid w:val="004E0EDB"/>
    <w:rsid w:val="004E41DC"/>
    <w:rsid w:val="004E7684"/>
    <w:rsid w:val="004F1742"/>
    <w:rsid w:val="00502686"/>
    <w:rsid w:val="005120EE"/>
    <w:rsid w:val="00514B52"/>
    <w:rsid w:val="00521F70"/>
    <w:rsid w:val="00545870"/>
    <w:rsid w:val="00566E68"/>
    <w:rsid w:val="00571C8D"/>
    <w:rsid w:val="005747A7"/>
    <w:rsid w:val="00587143"/>
    <w:rsid w:val="00593BD8"/>
    <w:rsid w:val="005E5BF8"/>
    <w:rsid w:val="00611A80"/>
    <w:rsid w:val="006134F5"/>
    <w:rsid w:val="006178ED"/>
    <w:rsid w:val="006212F6"/>
    <w:rsid w:val="006238B6"/>
    <w:rsid w:val="006239F2"/>
    <w:rsid w:val="00642BBA"/>
    <w:rsid w:val="00644D2D"/>
    <w:rsid w:val="00646871"/>
    <w:rsid w:val="006661BE"/>
    <w:rsid w:val="006744B8"/>
    <w:rsid w:val="00676C94"/>
    <w:rsid w:val="00677AA7"/>
    <w:rsid w:val="006E1AB0"/>
    <w:rsid w:val="007114BB"/>
    <w:rsid w:val="007552C6"/>
    <w:rsid w:val="0076291E"/>
    <w:rsid w:val="00771144"/>
    <w:rsid w:val="007801FC"/>
    <w:rsid w:val="00784BFB"/>
    <w:rsid w:val="00791ABE"/>
    <w:rsid w:val="007921EF"/>
    <w:rsid w:val="00794BCD"/>
    <w:rsid w:val="007A2932"/>
    <w:rsid w:val="007A65F6"/>
    <w:rsid w:val="007A7427"/>
    <w:rsid w:val="007C17B0"/>
    <w:rsid w:val="007C3BC3"/>
    <w:rsid w:val="007D0C0F"/>
    <w:rsid w:val="007D1BBE"/>
    <w:rsid w:val="007D22FC"/>
    <w:rsid w:val="007D5B56"/>
    <w:rsid w:val="00870472"/>
    <w:rsid w:val="00873C27"/>
    <w:rsid w:val="00895AC0"/>
    <w:rsid w:val="008A20F2"/>
    <w:rsid w:val="008E4DB3"/>
    <w:rsid w:val="00911CEF"/>
    <w:rsid w:val="009205C8"/>
    <w:rsid w:val="00962EAB"/>
    <w:rsid w:val="009715A3"/>
    <w:rsid w:val="00973646"/>
    <w:rsid w:val="0098233A"/>
    <w:rsid w:val="0098306F"/>
    <w:rsid w:val="00983D04"/>
    <w:rsid w:val="009A17A0"/>
    <w:rsid w:val="009A47D6"/>
    <w:rsid w:val="009B22F4"/>
    <w:rsid w:val="009D012B"/>
    <w:rsid w:val="009F7586"/>
    <w:rsid w:val="00A2184E"/>
    <w:rsid w:val="00A43E81"/>
    <w:rsid w:val="00A742BC"/>
    <w:rsid w:val="00A8269C"/>
    <w:rsid w:val="00A96465"/>
    <w:rsid w:val="00AA5C6C"/>
    <w:rsid w:val="00AD703A"/>
    <w:rsid w:val="00AE04C2"/>
    <w:rsid w:val="00AE3858"/>
    <w:rsid w:val="00AE4BEC"/>
    <w:rsid w:val="00AF1BA7"/>
    <w:rsid w:val="00B31084"/>
    <w:rsid w:val="00B41702"/>
    <w:rsid w:val="00B42A4B"/>
    <w:rsid w:val="00B47370"/>
    <w:rsid w:val="00B53ECB"/>
    <w:rsid w:val="00B62EC5"/>
    <w:rsid w:val="00B9587F"/>
    <w:rsid w:val="00BA43A4"/>
    <w:rsid w:val="00BD0236"/>
    <w:rsid w:val="00BE02AD"/>
    <w:rsid w:val="00BE07CE"/>
    <w:rsid w:val="00BF17DE"/>
    <w:rsid w:val="00BF2570"/>
    <w:rsid w:val="00BF6018"/>
    <w:rsid w:val="00C13BB3"/>
    <w:rsid w:val="00C27A52"/>
    <w:rsid w:val="00C307AA"/>
    <w:rsid w:val="00C6263A"/>
    <w:rsid w:val="00C642D7"/>
    <w:rsid w:val="00C64FA0"/>
    <w:rsid w:val="00C6782E"/>
    <w:rsid w:val="00C74B34"/>
    <w:rsid w:val="00C873DC"/>
    <w:rsid w:val="00CB02B4"/>
    <w:rsid w:val="00CB181C"/>
    <w:rsid w:val="00CB7ACF"/>
    <w:rsid w:val="00CF6776"/>
    <w:rsid w:val="00D269A5"/>
    <w:rsid w:val="00D26BE7"/>
    <w:rsid w:val="00D271D2"/>
    <w:rsid w:val="00D31D03"/>
    <w:rsid w:val="00D42BA7"/>
    <w:rsid w:val="00D45C62"/>
    <w:rsid w:val="00D523D3"/>
    <w:rsid w:val="00D535B4"/>
    <w:rsid w:val="00D56ADF"/>
    <w:rsid w:val="00D63328"/>
    <w:rsid w:val="00D675CB"/>
    <w:rsid w:val="00D837EF"/>
    <w:rsid w:val="00DB60A2"/>
    <w:rsid w:val="00DB7EA3"/>
    <w:rsid w:val="00DC6625"/>
    <w:rsid w:val="00DE0919"/>
    <w:rsid w:val="00DE3E9D"/>
    <w:rsid w:val="00E0555B"/>
    <w:rsid w:val="00E156FD"/>
    <w:rsid w:val="00E36E15"/>
    <w:rsid w:val="00E43913"/>
    <w:rsid w:val="00E60E76"/>
    <w:rsid w:val="00E6111F"/>
    <w:rsid w:val="00E6282C"/>
    <w:rsid w:val="00E677FB"/>
    <w:rsid w:val="00E7176A"/>
    <w:rsid w:val="00E82A50"/>
    <w:rsid w:val="00E87D8C"/>
    <w:rsid w:val="00EA1E89"/>
    <w:rsid w:val="00EA5B11"/>
    <w:rsid w:val="00EC771F"/>
    <w:rsid w:val="00ED3A9D"/>
    <w:rsid w:val="00ED694B"/>
    <w:rsid w:val="00EE5FA7"/>
    <w:rsid w:val="00EF70E5"/>
    <w:rsid w:val="00EF7BC3"/>
    <w:rsid w:val="00F043E7"/>
    <w:rsid w:val="00F0483E"/>
    <w:rsid w:val="00F2192B"/>
    <w:rsid w:val="00F42309"/>
    <w:rsid w:val="00F52B6C"/>
    <w:rsid w:val="00F5729A"/>
    <w:rsid w:val="00F729FC"/>
    <w:rsid w:val="00F76040"/>
    <w:rsid w:val="00F804A5"/>
    <w:rsid w:val="00FF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5C883"/>
  <w15:chartTrackingRefBased/>
  <w15:docId w15:val="{C2B59235-22BD-C242-AC38-0EA2D55B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11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1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6111F"/>
    <w:rPr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E6111F"/>
  </w:style>
  <w:style w:type="paragraph" w:styleId="Footer">
    <w:name w:val="footer"/>
    <w:basedOn w:val="Normal"/>
    <w:link w:val="FooterChar"/>
    <w:uiPriority w:val="99"/>
    <w:unhideWhenUsed/>
    <w:rsid w:val="009B22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22F4"/>
  </w:style>
  <w:style w:type="character" w:styleId="PageNumber">
    <w:name w:val="page number"/>
    <w:basedOn w:val="DefaultParagraphFont"/>
    <w:uiPriority w:val="99"/>
    <w:semiHidden/>
    <w:unhideWhenUsed/>
    <w:rsid w:val="009B22F4"/>
  </w:style>
  <w:style w:type="paragraph" w:styleId="BalloonText">
    <w:name w:val="Balloon Text"/>
    <w:basedOn w:val="Normal"/>
    <w:link w:val="BalloonTextChar"/>
    <w:uiPriority w:val="99"/>
    <w:semiHidden/>
    <w:unhideWhenUsed/>
    <w:rsid w:val="004A2B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B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1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810C5D-D546-CF4E-8AB7-3CCA1EAE6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White</dc:creator>
  <cp:keywords/>
  <dc:description/>
  <cp:lastModifiedBy>Justin White</cp:lastModifiedBy>
  <cp:revision>2</cp:revision>
  <cp:lastPrinted>2019-12-13T21:49:00Z</cp:lastPrinted>
  <dcterms:created xsi:type="dcterms:W3CDTF">2020-06-23T15:59:00Z</dcterms:created>
  <dcterms:modified xsi:type="dcterms:W3CDTF">2020-06-23T15:59:00Z</dcterms:modified>
</cp:coreProperties>
</file>